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291" w:type="dxa"/>
        <w:tblInd w:w="118" w:type="dxa"/>
        <w:tblLook w:val="04A0" w:firstRow="1" w:lastRow="0" w:firstColumn="1" w:lastColumn="0" w:noHBand="0" w:noVBand="1"/>
      </w:tblPr>
      <w:tblGrid>
        <w:gridCol w:w="850"/>
        <w:gridCol w:w="1361"/>
        <w:gridCol w:w="1320"/>
        <w:gridCol w:w="1260"/>
        <w:gridCol w:w="1500"/>
      </w:tblGrid>
      <w:tr w:rsidR="008A35D2" w:rsidRPr="00E1457E" w:rsidTr="009B5C72">
        <w:trPr>
          <w:trHeight w:val="320"/>
        </w:trPr>
        <w:tc>
          <w:tcPr>
            <w:tcW w:w="6291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35D2" w:rsidRPr="00E1457E" w:rsidRDefault="008A35D2" w:rsidP="009B5C7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1457E">
              <w:rPr>
                <w:b/>
                <w:bCs/>
                <w:color w:val="000000"/>
                <w:sz w:val="20"/>
                <w:szCs w:val="20"/>
              </w:rPr>
              <w:t xml:space="preserve">Supplementary Table 1. MHV-1 individual sample infection status </w:t>
            </w:r>
          </w:p>
        </w:tc>
      </w:tr>
      <w:tr w:rsidR="008A35D2" w:rsidRPr="00E1457E" w:rsidTr="009B5C72">
        <w:trPr>
          <w:trHeight w:val="340"/>
        </w:trPr>
        <w:tc>
          <w:tcPr>
            <w:tcW w:w="6291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A35D2" w:rsidRPr="00E1457E" w:rsidRDefault="008A35D2" w:rsidP="009B5C72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E1457E">
              <w:rPr>
                <w:b/>
                <w:bCs/>
                <w:color w:val="000000"/>
                <w:sz w:val="20"/>
                <w:szCs w:val="20"/>
              </w:rPr>
              <w:t>after one round of testing</w:t>
            </w:r>
          </w:p>
        </w:tc>
      </w:tr>
      <w:tr w:rsidR="008A35D2" w:rsidRPr="00E1457E" w:rsidTr="009B5C72">
        <w:trPr>
          <w:trHeight w:val="34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D2" w:rsidRPr="00E1457E" w:rsidRDefault="008A35D2" w:rsidP="009B5C72">
            <w:pPr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5D2" w:rsidRPr="00E1457E" w:rsidRDefault="008A35D2" w:rsidP="009B5C72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408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8A35D2" w:rsidRPr="00E1457E" w:rsidRDefault="008A35D2" w:rsidP="009B5C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57E">
              <w:rPr>
                <w:b/>
                <w:bCs/>
                <w:color w:val="000000"/>
                <w:sz w:val="20"/>
                <w:szCs w:val="20"/>
              </w:rPr>
              <w:t>Sample Viral Load (ng/mL)</w:t>
            </w:r>
          </w:p>
        </w:tc>
      </w:tr>
      <w:tr w:rsidR="008A35D2" w:rsidRPr="00E1457E" w:rsidTr="009B5C72">
        <w:trPr>
          <w:trHeight w:val="58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57E">
              <w:rPr>
                <w:b/>
                <w:bCs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57E">
              <w:rPr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57E">
              <w:rPr>
                <w:b/>
                <w:bCs/>
                <w:color w:val="000000"/>
                <w:sz w:val="20"/>
                <w:szCs w:val="20"/>
              </w:rPr>
              <w:t>Lower Boun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57E">
              <w:rPr>
                <w:b/>
                <w:bCs/>
                <w:color w:val="000000"/>
                <w:sz w:val="20"/>
                <w:szCs w:val="20"/>
              </w:rPr>
              <w:t>Upper Boun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E1457E">
              <w:rPr>
                <w:b/>
                <w:bCs/>
                <w:color w:val="000000"/>
                <w:sz w:val="20"/>
                <w:szCs w:val="20"/>
              </w:rPr>
              <w:t>Estimated Viral Load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2.46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3.47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2.91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3.38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2.50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1.15E-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2.61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3.57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3.31E-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6.77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42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90E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9.26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3.38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34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47E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32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63E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7.74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3.38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6.24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3.47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34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64E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32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65E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4.97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78E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27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84E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62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6.01E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7.78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3.38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18</w:t>
            </w:r>
            <w:r w:rsidRPr="00E1457E">
              <w:rPr>
                <w:color w:val="000000"/>
                <w:sz w:val="20"/>
                <w:szCs w:val="20"/>
              </w:rPr>
              <w:t>E-03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.98</w:t>
            </w:r>
            <w:r w:rsidRPr="00AA1352">
              <w:rPr>
                <w:sz w:val="20"/>
                <w:szCs w:val="20"/>
              </w:rPr>
              <w:t>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A1352">
              <w:rPr>
                <w:sz w:val="20"/>
                <w:szCs w:val="20"/>
              </w:rPr>
              <w:t>37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9.59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3.38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42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93E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37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92E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38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3.57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10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66E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43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6.06E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28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85E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.45</w:t>
            </w:r>
            <w:r w:rsidRPr="00AA1352">
              <w:rPr>
                <w:sz w:val="20"/>
                <w:szCs w:val="20"/>
              </w:rPr>
              <w:t>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AA1352">
              <w:rPr>
                <w:sz w:val="20"/>
                <w:szCs w:val="20"/>
              </w:rPr>
              <w:t>46</w:t>
            </w:r>
            <w:r>
              <w:rPr>
                <w:sz w:val="20"/>
                <w:szCs w:val="20"/>
              </w:rPr>
              <w:t>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27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88E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7.40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3.38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11E-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5.56E-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8.88E-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3.47E-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  <w:tr w:rsidR="008A35D2" w:rsidRPr="00E1457E" w:rsidTr="009B5C72">
        <w:trPr>
          <w:trHeight w:val="320"/>
        </w:trPr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Undetermin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7.05E-1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vAlign w:val="bottom"/>
            <w:hideMark/>
          </w:tcPr>
          <w:p w:rsidR="008A35D2" w:rsidRPr="00AA1352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AA1352">
              <w:rPr>
                <w:sz w:val="20"/>
                <w:szCs w:val="20"/>
              </w:rPr>
              <w:t>3.38E-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0CECE"/>
            <w:vAlign w:val="center"/>
            <w:hideMark/>
          </w:tcPr>
          <w:p w:rsidR="008A35D2" w:rsidRPr="00E1457E" w:rsidRDefault="008A35D2" w:rsidP="009B5C72">
            <w:pPr>
              <w:jc w:val="center"/>
              <w:rPr>
                <w:color w:val="000000"/>
                <w:sz w:val="20"/>
                <w:szCs w:val="20"/>
              </w:rPr>
            </w:pPr>
            <w:r w:rsidRPr="00E1457E">
              <w:rPr>
                <w:color w:val="000000"/>
                <w:sz w:val="20"/>
                <w:szCs w:val="20"/>
              </w:rPr>
              <w:t>0.00E+00</w:t>
            </w:r>
          </w:p>
        </w:tc>
      </w:tr>
    </w:tbl>
    <w:p w:rsidR="003250A3" w:rsidRDefault="008A35D2">
      <w:bookmarkStart w:id="0" w:name="_GoBack"/>
      <w:bookmarkEnd w:id="0"/>
    </w:p>
    <w:sectPr w:rsidR="003250A3" w:rsidSect="00DE3F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D2"/>
    <w:rsid w:val="000425AD"/>
    <w:rsid w:val="005B0AB9"/>
    <w:rsid w:val="008A35D2"/>
    <w:rsid w:val="008D735A"/>
    <w:rsid w:val="00AD2FDC"/>
    <w:rsid w:val="00DD0CAA"/>
    <w:rsid w:val="00DE3F9A"/>
    <w:rsid w:val="00F17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437D1"/>
  <w14:defaultImageDpi w14:val="32767"/>
  <w15:chartTrackingRefBased/>
  <w15:docId w15:val="{9D081A79-BC7E-A747-8D20-763584C9E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A35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61</Characters>
  <Application>Microsoft Office Word</Application>
  <DocSecurity>0</DocSecurity>
  <Lines>17</Lines>
  <Paragraphs>1</Paragraphs>
  <ScaleCrop>false</ScaleCrop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stein, Kody</dc:creator>
  <cp:keywords/>
  <dc:description/>
  <cp:lastModifiedBy>Waldstein, Kody</cp:lastModifiedBy>
  <cp:revision>1</cp:revision>
  <dcterms:created xsi:type="dcterms:W3CDTF">2022-08-16T14:45:00Z</dcterms:created>
  <dcterms:modified xsi:type="dcterms:W3CDTF">2022-08-16T14:45:00Z</dcterms:modified>
</cp:coreProperties>
</file>